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026" w:rsidRPr="008015DA" w:rsidRDefault="00421026" w:rsidP="0042102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Table 1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: Relative Fluorescence of Bacteria to Background In-Droplet Grown in Rappaport-</w:t>
      </w:r>
      <w:proofErr w:type="spellStart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Vassiliadis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oth </w:t>
      </w:r>
      <w:proofErr w:type="gramStart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Over</w:t>
      </w:r>
      <w:proofErr w:type="gram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-Hour Incubation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1410"/>
        <w:gridCol w:w="1411"/>
        <w:gridCol w:w="1411"/>
        <w:gridCol w:w="1411"/>
        <w:gridCol w:w="1411"/>
        <w:gridCol w:w="1411"/>
      </w:tblGrid>
      <w:tr w:rsidR="00421026" w:rsidRPr="0017340F" w:rsidTr="002A0450">
        <w:trPr>
          <w:trHeight w:val="300"/>
        </w:trPr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0 (</w:t>
            </w:r>
            <w:proofErr w:type="spellStart"/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r</w:t>
            </w:r>
            <w:proofErr w:type="spellEnd"/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5</w:t>
            </w:r>
          </w:p>
        </w:tc>
      </w:tr>
      <w:tr w:rsidR="00421026" w:rsidRPr="0017340F" w:rsidTr="002A0450">
        <w:trPr>
          <w:trHeight w:val="300"/>
        </w:trPr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T</w:t>
            </w:r>
            <w:r w:rsidRPr="00D350F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yphimurium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  <w:r w:rsidRPr="001734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8)</w:t>
            </w:r>
            <w:r w:rsidRPr="001734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-3.88</w:t>
            </w:r>
            <w:r w:rsidRPr="001734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5 (0.65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-3.62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2 (0.31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-3.80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1 (0.76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-3.28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6 (0.24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-2.58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(0.47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-2.80</w:t>
            </w:r>
          </w:p>
        </w:tc>
      </w:tr>
      <w:tr w:rsidR="00421026" w:rsidRPr="0017340F" w:rsidTr="002A0450">
        <w:trPr>
          <w:trHeight w:val="300"/>
        </w:trPr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erogens</w:t>
            </w:r>
            <w:proofErr w:type="spellEnd"/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(0.06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6-1.28 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(0.07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-1.24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(0.14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-1.42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2 (0.04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-1.16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2 (0.04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-1.16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(0.15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-1.37</w:t>
            </w:r>
          </w:p>
        </w:tc>
      </w:tr>
      <w:tr w:rsidR="00421026" w:rsidRPr="0017340F" w:rsidTr="002A0450">
        <w:trPr>
          <w:trHeight w:val="300"/>
        </w:trPr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700609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1 (0.03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-1.13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(0.04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-1.16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(0.09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-1.08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(0.05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-1.17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(0.04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-1.17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9 (0.05), </w:t>
            </w:r>
          </w:p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-1.34</w:t>
            </w:r>
          </w:p>
        </w:tc>
      </w:tr>
      <w:tr w:rsidR="00421026" w:rsidRPr="0017340F" w:rsidTr="002A0450">
        <w:trPr>
          <w:trHeight w:val="300"/>
        </w:trPr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3706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03), 1.08-1.13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07), 1.06-1.19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05), 1.09-1.18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05), 1.08-1.17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07), 1.07-1.19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13), 1.18-1.41</w:t>
            </w:r>
          </w:p>
        </w:tc>
      </w:tr>
      <w:tr w:rsidR="00421026" w:rsidRPr="0017340F" w:rsidTr="002A0450">
        <w:trPr>
          <w:trHeight w:val="300"/>
        </w:trPr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1734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700891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D</w:t>
            </w:r>
            <w:r w:rsidRPr="001734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D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D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02), 1.04-1.07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02), 1.03-1.07</w:t>
            </w:r>
          </w:p>
        </w:tc>
        <w:tc>
          <w:tcPr>
            <w:tcW w:w="0" w:type="auto"/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04), 1.06-1.13</w:t>
            </w:r>
          </w:p>
        </w:tc>
      </w:tr>
      <w:tr w:rsidR="00421026" w:rsidRPr="0017340F" w:rsidTr="002A045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02), 1.04-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1), 1.03-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421026" w:rsidRPr="0017340F" w:rsidRDefault="00421026" w:rsidP="002A045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3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05), 1.04-1.13</w:t>
            </w:r>
          </w:p>
        </w:tc>
      </w:tr>
    </w:tbl>
    <w:p w:rsidR="00421026" w:rsidRPr="0017340F" w:rsidRDefault="00421026" w:rsidP="00421026">
      <w:pP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proofErr w:type="gramStart"/>
      <w:r w:rsidRPr="0017340F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a</w:t>
      </w:r>
      <w:proofErr w:type="gramEnd"/>
      <w:r w:rsidRPr="0017340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: Mean (n=5);</w:t>
      </w:r>
      <w:r w:rsidRPr="0017340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17340F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b</w:t>
      </w:r>
      <w:r w:rsidRPr="0017340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: Standard Deviation; </w:t>
      </w:r>
      <w:r w:rsidRPr="0017340F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c</w:t>
      </w:r>
      <w:r w:rsidRPr="0017340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: 95% Confidence Interval; </w:t>
      </w:r>
      <w:r w:rsidRPr="0017340F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d: </w:t>
      </w:r>
      <w:r w:rsidRPr="0017340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 Fluorescence Detection (NFD)</w:t>
      </w:r>
    </w:p>
    <w:p w:rsidR="002500CD" w:rsidRDefault="002500CD">
      <w:bookmarkStart w:id="0" w:name="_GoBack"/>
      <w:bookmarkEnd w:id="0"/>
    </w:p>
    <w:sectPr w:rsidR="00250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67"/>
    <w:rsid w:val="000B5167"/>
    <w:rsid w:val="002500CD"/>
    <w:rsid w:val="0042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26"/>
    <w:pPr>
      <w:spacing w:after="16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26"/>
    <w:pPr>
      <w:spacing w:after="16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9T04:23:00Z</dcterms:created>
  <dcterms:modified xsi:type="dcterms:W3CDTF">2020-05-19T04:23:00Z</dcterms:modified>
</cp:coreProperties>
</file>